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9F4" w:rsidRPr="00454AD3" w:rsidRDefault="00EA59F4">
      <w:pPr>
        <w:rPr>
          <w:b/>
          <w:lang w:val="en-US"/>
        </w:rPr>
      </w:pPr>
      <w:r w:rsidRPr="00454AD3">
        <w:rPr>
          <w:b/>
          <w:lang w:val="en-US"/>
        </w:rPr>
        <w:t xml:space="preserve">Supplementary Table 1. Detailed characteristics of the patients’ group. </w:t>
      </w:r>
    </w:p>
    <w:p w:rsidR="00EA59F4" w:rsidRPr="00454AD3" w:rsidRDefault="00EA59F4" w:rsidP="00EA59F4">
      <w:pPr>
        <w:contextualSpacing/>
        <w:rPr>
          <w:lang w:val="en-US"/>
        </w:rPr>
      </w:pPr>
      <w:r w:rsidRPr="00454AD3">
        <w:rPr>
          <w:lang w:val="en-US"/>
        </w:rPr>
        <w:t>Gender: F=Female, M=Male.</w:t>
      </w:r>
    </w:p>
    <w:p w:rsidR="00EA59F4" w:rsidRPr="00454AD3" w:rsidRDefault="00EA59F4" w:rsidP="00EA59F4">
      <w:pPr>
        <w:contextualSpacing/>
        <w:rPr>
          <w:lang w:val="en-US"/>
        </w:rPr>
      </w:pPr>
      <w:r w:rsidRPr="00454AD3">
        <w:rPr>
          <w:lang w:val="en-US"/>
        </w:rPr>
        <w:t xml:space="preserve">Current psychiatric comorbidities: A: Anxiety disorder; D: major depression. </w:t>
      </w:r>
    </w:p>
    <w:p w:rsidR="00EA59F4" w:rsidRPr="00454AD3" w:rsidRDefault="00EA59F4" w:rsidP="00EA59F4">
      <w:pPr>
        <w:contextualSpacing/>
        <w:rPr>
          <w:lang w:val="en-US"/>
        </w:rPr>
      </w:pPr>
      <w:r w:rsidRPr="00454AD3">
        <w:rPr>
          <w:lang w:val="en-US"/>
        </w:rPr>
        <w:t xml:space="preserve">Intervention group: T=Transcranial stimulation was administered first (day 1), R=Root stimulation was administered first. </w:t>
      </w:r>
    </w:p>
    <w:p w:rsidR="00EA59F4" w:rsidRPr="00454AD3" w:rsidRDefault="00EA59F4" w:rsidP="00EA59F4">
      <w:pPr>
        <w:contextualSpacing/>
        <w:rPr>
          <w:lang w:val="en-US"/>
        </w:rPr>
      </w:pPr>
      <w:r w:rsidRPr="00454AD3">
        <w:rPr>
          <w:lang w:val="en-US"/>
        </w:rPr>
        <w:t>Body region: UL= Upper Limb; LL=Lower Limb</w:t>
      </w:r>
    </w:p>
    <w:p w:rsidR="00EA59F4" w:rsidRPr="00454AD3" w:rsidRDefault="00EA59F4">
      <w:pPr>
        <w:rPr>
          <w:lang w:val="en-US"/>
        </w:rPr>
      </w:pPr>
    </w:p>
    <w:tbl>
      <w:tblPr>
        <w:tblW w:w="16252" w:type="dxa"/>
        <w:tblInd w:w="-1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817"/>
        <w:gridCol w:w="955"/>
        <w:gridCol w:w="1025"/>
        <w:gridCol w:w="903"/>
        <w:gridCol w:w="1392"/>
        <w:gridCol w:w="1387"/>
        <w:gridCol w:w="940"/>
        <w:gridCol w:w="1404"/>
        <w:gridCol w:w="1480"/>
        <w:gridCol w:w="1034"/>
        <w:gridCol w:w="1666"/>
        <w:gridCol w:w="1418"/>
        <w:gridCol w:w="942"/>
      </w:tblGrid>
      <w:tr w:rsidR="00B65389" w:rsidRPr="00454AD3" w:rsidTr="00B65389">
        <w:trPr>
          <w:trHeight w:val="915"/>
        </w:trPr>
        <w:tc>
          <w:tcPr>
            <w:tcW w:w="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Patient Number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</w:p>
          <w:p w:rsidR="00EA59F4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Gender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Age at inclusion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Duration (years)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 xml:space="preserve">FMD score at baseline (/41) 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mprovement at day 2 (%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Final improvement (%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HAD score (/42)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urrent psychiatric comorbiditi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intervention group (first treatment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aumatic life events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ind w:left="-284" w:firstLine="284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Main Movement Disord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Body Region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umber of relapses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.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U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9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71216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2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jerky 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UL +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.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UL +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.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71216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.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ereotyp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yoclo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ea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163057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163057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1.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71216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4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9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2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6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7.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jerky 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ft 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6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6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163057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lastRenderedPageBreak/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5.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1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U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head + trunk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.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7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parkinson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0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.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jerky 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.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+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stereotyp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454AD3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ongu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71216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,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2.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4 limbs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8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jerky 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3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5.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yoclon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UL + 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3.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9.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9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ape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.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other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 limb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M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48.9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5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66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eft 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71216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.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7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rem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whole body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</w:tr>
      <w:tr w:rsidR="00B65389" w:rsidRPr="00454AD3" w:rsidTr="00B65389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F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0.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1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58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EA59F4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T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1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dysto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B65389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454AD3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right LL + U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5389" w:rsidRPr="00454AD3" w:rsidRDefault="002469FD" w:rsidP="00B653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1</w:t>
            </w:r>
          </w:p>
        </w:tc>
      </w:tr>
    </w:tbl>
    <w:p w:rsidR="007C0109" w:rsidRPr="00454AD3" w:rsidRDefault="007C0109" w:rsidP="00B65389">
      <w:pPr>
        <w:ind w:left="-709"/>
        <w:rPr>
          <w:lang w:val="en-US"/>
        </w:rPr>
      </w:pPr>
    </w:p>
    <w:p w:rsidR="00EA59F4" w:rsidRPr="00454AD3" w:rsidRDefault="00EA59F4" w:rsidP="00B65389">
      <w:pPr>
        <w:ind w:left="-709"/>
        <w:rPr>
          <w:lang w:val="en-US"/>
        </w:rPr>
      </w:pPr>
    </w:p>
    <w:p w:rsidR="001076B9" w:rsidRPr="00454AD3" w:rsidRDefault="001076B9">
      <w:pPr>
        <w:rPr>
          <w:lang w:val="en-US"/>
        </w:rPr>
      </w:pPr>
    </w:p>
    <w:p w:rsidR="000D53C4" w:rsidRPr="003A652A" w:rsidRDefault="000D53C4">
      <w:pPr>
        <w:rPr>
          <w:b/>
          <w:lang w:val="en-US"/>
        </w:rPr>
      </w:pPr>
      <w:bookmarkStart w:id="0" w:name="_GoBack"/>
      <w:bookmarkEnd w:id="0"/>
    </w:p>
    <w:sectPr w:rsidR="000D53C4" w:rsidRPr="003A652A" w:rsidSect="00B65389">
      <w:headerReference w:type="default" r:id="rId7"/>
      <w:pgSz w:w="16838" w:h="11906" w:orient="landscape"/>
      <w:pgMar w:top="1417" w:right="1417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C06" w:rsidRDefault="00D70C06" w:rsidP="00EA59F4">
      <w:pPr>
        <w:spacing w:after="0" w:line="240" w:lineRule="auto"/>
      </w:pPr>
      <w:r>
        <w:separator/>
      </w:r>
    </w:p>
  </w:endnote>
  <w:endnote w:type="continuationSeparator" w:id="0">
    <w:p w:rsidR="00D70C06" w:rsidRDefault="00D70C06" w:rsidP="00EA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C06" w:rsidRDefault="00D70C06" w:rsidP="00EA59F4">
      <w:pPr>
        <w:spacing w:after="0" w:line="240" w:lineRule="auto"/>
      </w:pPr>
      <w:r>
        <w:separator/>
      </w:r>
    </w:p>
  </w:footnote>
  <w:footnote w:type="continuationSeparator" w:id="0">
    <w:p w:rsidR="00D70C06" w:rsidRDefault="00D70C06" w:rsidP="00EA5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D53C4" w:rsidRDefault="000D53C4">
    <w:pPr>
      <w:pStyle w:val="En-tte"/>
    </w:pPr>
  </w:p>
  <w:p w:rsidR="000D53C4" w:rsidRDefault="000D53C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BF6"/>
    <w:rsid w:val="000721CC"/>
    <w:rsid w:val="000D53C4"/>
    <w:rsid w:val="001043A4"/>
    <w:rsid w:val="001076B9"/>
    <w:rsid w:val="00163057"/>
    <w:rsid w:val="001B3D7F"/>
    <w:rsid w:val="00236FB7"/>
    <w:rsid w:val="002469FD"/>
    <w:rsid w:val="003863CA"/>
    <w:rsid w:val="003A652A"/>
    <w:rsid w:val="00454AD3"/>
    <w:rsid w:val="00564D0F"/>
    <w:rsid w:val="005A0900"/>
    <w:rsid w:val="005F67D7"/>
    <w:rsid w:val="00712164"/>
    <w:rsid w:val="00752AF1"/>
    <w:rsid w:val="007C0109"/>
    <w:rsid w:val="00843500"/>
    <w:rsid w:val="008879E8"/>
    <w:rsid w:val="008D2BA6"/>
    <w:rsid w:val="009E0550"/>
    <w:rsid w:val="009F13B8"/>
    <w:rsid w:val="00A8434B"/>
    <w:rsid w:val="00AD5EEF"/>
    <w:rsid w:val="00B65389"/>
    <w:rsid w:val="00CA36E5"/>
    <w:rsid w:val="00D70C06"/>
    <w:rsid w:val="00D71BF6"/>
    <w:rsid w:val="00DC216D"/>
    <w:rsid w:val="00E94190"/>
    <w:rsid w:val="00EA59F4"/>
    <w:rsid w:val="00F5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03994"/>
  <w15:chartTrackingRefBased/>
  <w15:docId w15:val="{B62074B8-364B-4491-A35D-EB1F9D4E4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5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5EEF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A5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59F4"/>
  </w:style>
  <w:style w:type="paragraph" w:styleId="Pieddepage">
    <w:name w:val="footer"/>
    <w:basedOn w:val="Normal"/>
    <w:link w:val="PieddepageCar"/>
    <w:uiPriority w:val="99"/>
    <w:unhideWhenUsed/>
    <w:rsid w:val="00EA59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9F4"/>
  </w:style>
  <w:style w:type="paragraph" w:styleId="NormalWeb">
    <w:name w:val="Normal (Web)"/>
    <w:basedOn w:val="Normal"/>
    <w:uiPriority w:val="99"/>
    <w:semiHidden/>
    <w:unhideWhenUsed/>
    <w:rsid w:val="00CA36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E57EBA41-6BCB-4D4C-9C8F-3E4F02FA33D7}"/>
</file>

<file path=customXml/itemProps2.xml><?xml version="1.0" encoding="utf-8"?>
<ds:datastoreItem xmlns:ds="http://schemas.openxmlformats.org/officeDocument/2006/customXml" ds:itemID="{77AC3BF6-F14F-420D-9A37-7C89B5E5F232}"/>
</file>

<file path=customXml/itemProps3.xml><?xml version="1.0" encoding="utf-8"?>
<ds:datastoreItem xmlns:ds="http://schemas.openxmlformats.org/officeDocument/2006/customXml" ds:itemID="{F91A1C07-D739-4403-B361-92D93C4ED641}"/>
</file>

<file path=customXml/itemProps4.xml><?xml version="1.0" encoding="utf-8"?>
<ds:datastoreItem xmlns:ds="http://schemas.openxmlformats.org/officeDocument/2006/customXml" ds:itemID="{231C3AF4-7161-4174-A444-6F233FF18E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N Beatrice</dc:creator>
  <cp:keywords/>
  <dc:description/>
  <cp:lastModifiedBy>GARCIN Beatrice</cp:lastModifiedBy>
  <cp:revision>4</cp:revision>
  <cp:lastPrinted>2016-07-20T16:40:00Z</cp:lastPrinted>
  <dcterms:created xsi:type="dcterms:W3CDTF">2017-02-10T19:19:00Z</dcterms:created>
  <dcterms:modified xsi:type="dcterms:W3CDTF">2017-02-1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